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60" w:type="dxa"/>
        <w:tblLook w:val="04A0" w:firstRow="1" w:lastRow="0" w:firstColumn="1" w:lastColumn="0" w:noHBand="0" w:noVBand="1"/>
      </w:tblPr>
      <w:tblGrid>
        <w:gridCol w:w="2234"/>
        <w:gridCol w:w="1873"/>
        <w:gridCol w:w="3842"/>
        <w:gridCol w:w="1311"/>
      </w:tblGrid>
      <w:tr w:rsidR="00B544F3" w:rsidRPr="008F3997" w:rsidTr="00B544F3">
        <w:trPr>
          <w:trHeight w:val="320"/>
        </w:trPr>
        <w:tc>
          <w:tcPr>
            <w:tcW w:w="9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1C2BCC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Table </w:t>
            </w:r>
            <w:r w:rsidR="00B544F3"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S1. </w:t>
            </w:r>
            <w:r w:rsidR="00BC0182"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Exploratory multivariable logistic regression analysis for surgical complications</w:t>
            </w:r>
          </w:p>
        </w:tc>
      </w:tr>
      <w:tr w:rsidR="00B544F3" w:rsidRPr="008F3997" w:rsidTr="00B544F3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1C2BCC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V</w:t>
            </w:r>
            <w:r w:rsidR="00B544F3"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ariabl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Odds Ratio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95% confidence interv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P-value</w:t>
            </w:r>
          </w:p>
        </w:tc>
      </w:tr>
      <w:tr w:rsidR="00B544F3" w:rsidRPr="008F3997" w:rsidTr="00B544F3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Smokin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1.292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0.299-5.58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0.731</w:t>
            </w:r>
          </w:p>
        </w:tc>
      </w:tr>
      <w:tr w:rsidR="00B544F3" w:rsidRPr="008F3997" w:rsidTr="00B544F3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Hypertensio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0.509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0.118-2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0.366</w:t>
            </w:r>
          </w:p>
        </w:tc>
      </w:tr>
      <w:tr w:rsidR="00B544F3" w:rsidRPr="008F3997" w:rsidTr="00B544F3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Procedur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44F3" w:rsidRPr="008F3997" w:rsidTr="00B544F3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  CE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0.692</w:t>
            </w:r>
          </w:p>
        </w:tc>
      </w:tr>
      <w:tr w:rsidR="00B544F3" w:rsidRPr="008F3997" w:rsidTr="00B544F3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  TF-CA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6.65</w:t>
            </w:r>
            <w:r w:rsidR="00676C61" w:rsidRPr="008F3997">
              <w:rPr>
                <w:rFonts w:ascii="Times New Roman" w:hAnsi="Times New Roman" w:cs="Times New Roman"/>
              </w:rPr>
              <w:t>×10</w:t>
            </w: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-9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0.997</w:t>
            </w:r>
          </w:p>
        </w:tc>
      </w:tr>
      <w:tr w:rsidR="00B544F3" w:rsidRPr="008F3997" w:rsidTr="00B544F3">
        <w:trPr>
          <w:trHeight w:val="320"/>
        </w:trPr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  TC-CA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0.486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0.094-2.51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4F3" w:rsidRPr="008F3997" w:rsidRDefault="00B544F3" w:rsidP="00B544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F3997">
              <w:rPr>
                <w:rFonts w:ascii="Times New Roman" w:eastAsia="DengXian" w:hAnsi="Times New Roman" w:cs="Times New Roman"/>
                <w:color w:val="000000"/>
                <w:kern w:val="0"/>
              </w:rPr>
              <w:t>0.39</w:t>
            </w:r>
          </w:p>
        </w:tc>
      </w:tr>
    </w:tbl>
    <w:p w:rsidR="00DA370C" w:rsidRPr="00A57C1C" w:rsidRDefault="00AE54DB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8F3997">
        <w:rPr>
          <w:rFonts w:ascii="Times New Roman" w:hAnsi="Times New Roman" w:cs="Times New Roman"/>
          <w:i/>
          <w:iCs/>
          <w:sz w:val="18"/>
          <w:szCs w:val="18"/>
        </w:rPr>
        <w:t xml:space="preserve">CEA, carotid endarterectomy (reference group); TF-CAS, transfemoral carotid artery stenting; TC-CAS, transcervical carotid artery stenting. The model was adjusted for smoking status and hypertension. / </w:t>
      </w:r>
      <w:r w:rsidR="00F33AEA" w:rsidRPr="008F3997">
        <w:rPr>
          <w:rFonts w:ascii="Times New Roman" w:hAnsi="Times New Roman" w:cs="Times New Roman"/>
          <w:i/>
          <w:iCs/>
          <w:sz w:val="18"/>
          <w:szCs w:val="18"/>
        </w:rPr>
        <w:t>Indicates</w:t>
      </w:r>
      <w:r w:rsidRPr="008F3997">
        <w:rPr>
          <w:rFonts w:ascii="Times New Roman" w:hAnsi="Times New Roman" w:cs="Times New Roman"/>
          <w:i/>
          <w:iCs/>
          <w:sz w:val="18"/>
          <w:szCs w:val="18"/>
        </w:rPr>
        <w:t xml:space="preserve"> that the odds ratio </w:t>
      </w:r>
      <w:r w:rsidR="00F33AEA" w:rsidRPr="008F3997">
        <w:rPr>
          <w:rFonts w:ascii="Times New Roman" w:hAnsi="Times New Roman" w:cs="Times New Roman"/>
          <w:i/>
          <w:iCs/>
          <w:sz w:val="18"/>
          <w:szCs w:val="18"/>
        </w:rPr>
        <w:t>or</w:t>
      </w:r>
      <w:r w:rsidRPr="008F3997">
        <w:rPr>
          <w:rFonts w:ascii="Times New Roman" w:hAnsi="Times New Roman" w:cs="Times New Roman"/>
          <w:i/>
          <w:iCs/>
          <w:sz w:val="18"/>
          <w:szCs w:val="18"/>
        </w:rPr>
        <w:t xml:space="preserve"> confidence interval could not be estimated due to complete separation (zero surgical complication events in the TF-CAS group). Given the low number of events (9 total surgical complications), these results should be interpreted as exploratory only.</w:t>
      </w:r>
    </w:p>
    <w:sectPr w:rsidR="00DA370C" w:rsidRPr="00A57C1C" w:rsidSect="00EE3A6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4F3"/>
    <w:rsid w:val="00023BEF"/>
    <w:rsid w:val="001C2BCC"/>
    <w:rsid w:val="00676C61"/>
    <w:rsid w:val="00890FE0"/>
    <w:rsid w:val="008E6C93"/>
    <w:rsid w:val="008F3997"/>
    <w:rsid w:val="00A57C1C"/>
    <w:rsid w:val="00AA0B91"/>
    <w:rsid w:val="00AE54DB"/>
    <w:rsid w:val="00B544F3"/>
    <w:rsid w:val="00BC0182"/>
    <w:rsid w:val="00DA370C"/>
    <w:rsid w:val="00EE3A6D"/>
    <w:rsid w:val="00F3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01E39"/>
  <w14:defaultImageDpi w14:val="32767"/>
  <w15:chartTrackingRefBased/>
  <w15:docId w15:val="{2EB523B6-171E-6948-A768-972BD413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44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4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44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44F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44F3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44F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44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44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44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44F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44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44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44F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44F3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544F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44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44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44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44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4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44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44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44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44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44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44F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44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44F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544F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45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慧静</dc:creator>
  <cp:keywords/>
  <dc:description/>
  <cp:lastModifiedBy>王慧静</cp:lastModifiedBy>
  <cp:revision>11</cp:revision>
  <dcterms:created xsi:type="dcterms:W3CDTF">2026-04-05T13:18:00Z</dcterms:created>
  <dcterms:modified xsi:type="dcterms:W3CDTF">2026-04-06T04:38:00Z</dcterms:modified>
</cp:coreProperties>
</file>